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FAF0D" w14:textId="6D3305D0" w:rsidR="00B81626" w:rsidRDefault="00610A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633853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: ABCpred linear B-cell epitope predictions for Indian ZIKV NS1</w:t>
      </w:r>
    </w:p>
    <w:tbl>
      <w:tblPr>
        <w:tblStyle w:val="TableGrid"/>
        <w:tblpPr w:leftFromText="180" w:rightFromText="180" w:vertAnchor="text" w:horzAnchor="margin" w:tblpXSpec="center" w:tblpY="709"/>
        <w:tblW w:w="10680" w:type="dxa"/>
        <w:tblLook w:val="04A0" w:firstRow="1" w:lastRow="0" w:firstColumn="1" w:lastColumn="0" w:noHBand="0" w:noVBand="1"/>
      </w:tblPr>
      <w:tblGrid>
        <w:gridCol w:w="3741"/>
        <w:gridCol w:w="877"/>
        <w:gridCol w:w="875"/>
        <w:gridCol w:w="3512"/>
        <w:gridCol w:w="927"/>
        <w:gridCol w:w="748"/>
      </w:tblGrid>
      <w:tr w:rsidR="00443BEC" w:rsidRPr="00D83C88" w14:paraId="578091BD" w14:textId="77777777" w:rsidTr="00443BEC">
        <w:trPr>
          <w:trHeight w:val="323"/>
        </w:trPr>
        <w:tc>
          <w:tcPr>
            <w:tcW w:w="3741" w:type="dxa"/>
          </w:tcPr>
          <w:p w14:paraId="78D1C0A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0548577"/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877" w:type="dxa"/>
          </w:tcPr>
          <w:p w14:paraId="21D88E1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75" w:type="dxa"/>
          </w:tcPr>
          <w:p w14:paraId="0BCF4CC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3512" w:type="dxa"/>
          </w:tcPr>
          <w:p w14:paraId="2AC1ABB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</w:tc>
        <w:tc>
          <w:tcPr>
            <w:tcW w:w="927" w:type="dxa"/>
          </w:tcPr>
          <w:p w14:paraId="62E5462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748" w:type="dxa"/>
          </w:tcPr>
          <w:p w14:paraId="10C1024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</w:tr>
      <w:tr w:rsidR="00443BEC" w:rsidRPr="00D83C88" w14:paraId="26A812F0" w14:textId="77777777" w:rsidTr="00443BEC">
        <w:trPr>
          <w:trHeight w:val="59"/>
        </w:trPr>
        <w:tc>
          <w:tcPr>
            <w:tcW w:w="3741" w:type="dxa"/>
          </w:tcPr>
          <w:p w14:paraId="7A63F1D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4-RECTMPPLSFRAKDGC-329</w:t>
            </w:r>
          </w:p>
          <w:p w14:paraId="67420B2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BB240E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60-YRTQMKGPWHSEELEI-275</w:t>
            </w:r>
          </w:p>
          <w:p w14:paraId="30712CD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3352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1-ENGIQLTVVVGSVKNP-96</w:t>
            </w:r>
          </w:p>
          <w:p w14:paraId="41AB510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0E31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8-AGPLSHHNTREGYRTQ-263</w:t>
            </w:r>
          </w:p>
          <w:p w14:paraId="0E24FBB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8855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-KETRCGTGVFVYNDVE-26</w:t>
            </w:r>
          </w:p>
          <w:p w14:paraId="7C7F9AB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65E547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-AVKGKEAVHSDLGYWI-202</w:t>
            </w:r>
          </w:p>
          <w:p w14:paraId="2BDB1CE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FF0317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9-HTLWTDGIEESDLIIP-244</w:t>
            </w:r>
          </w:p>
          <w:p w14:paraId="0CA7806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0F48EF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0-VGSVKNPMWRGPQRLP-105</w:t>
            </w:r>
          </w:p>
          <w:p w14:paraId="111C392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2CA185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-YNDVEAWRDRYKYHPD-37</w:t>
            </w:r>
          </w:p>
          <w:p w14:paraId="1E15774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88DFAA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3-AVHSDLGYWIESEKND-208</w:t>
            </w:r>
          </w:p>
          <w:p w14:paraId="39D5759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D0D000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7-HRAWNSFIVEDHGFGV-162</w:t>
            </w:r>
          </w:p>
          <w:p w14:paraId="06C765D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A934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1-YGMEIRPRKEPESNLV-346</w:t>
            </w:r>
          </w:p>
          <w:p w14:paraId="071161D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3346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05-GRVIEEWCCRECTMPP-320</w:t>
            </w:r>
          </w:p>
          <w:p w14:paraId="675ED95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5C59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298-LRSTTASGRVIEEWCC-314</w:t>
            </w:r>
          </w:p>
          <w:p w14:paraId="0A39EE8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B814FA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-IESEKNDTWRLKRAHL-217</w:t>
            </w:r>
          </w:p>
          <w:p w14:paraId="5AD93E2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B32A73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1-PAVIGTAVKGKEAVHS-196</w:t>
            </w:r>
          </w:p>
          <w:p w14:paraId="4145367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747D63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-DTLKECPLKHRAWNSF-153</w:t>
            </w:r>
          </w:p>
          <w:p w14:paraId="39F0D08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br/>
              <w:t>117-AWGKSYFVRAAKTNNS-132</w:t>
            </w:r>
          </w:p>
          <w:p w14:paraId="667D4DE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3200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-DRYKYHPDSPRRLAAA-45</w:t>
            </w:r>
          </w:p>
          <w:p w14:paraId="0E9005A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635CD8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5-VHVEETCGTRGPSLRS-300</w:t>
            </w:r>
          </w:p>
          <w:p w14:paraId="191AA98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2EE6990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4-ICGISSVSRMENIMWR-69</w:t>
            </w:r>
          </w:p>
          <w:p w14:paraId="5F8A6EF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02BD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KQAWEDGICGISSVSR-62</w:t>
            </w:r>
          </w:p>
          <w:p w14:paraId="392E815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825B7B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0-KVREDYSLECDPAVIG-185</w:t>
            </w:r>
          </w:p>
          <w:p w14:paraId="6A057C4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F7ECF9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5-AHLIEMKTCEWPKSHT-230</w:t>
            </w:r>
          </w:p>
        </w:tc>
        <w:tc>
          <w:tcPr>
            <w:tcW w:w="877" w:type="dxa"/>
          </w:tcPr>
          <w:p w14:paraId="6EEDEAF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4</w:t>
            </w:r>
          </w:p>
          <w:p w14:paraId="385B877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84DE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7E8050F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EA4E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15F8893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5846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20A674A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6453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332B512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5727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5A95915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529A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764B688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59E6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7ACA47B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DBB6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1E7A3CC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B3FA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5D4649A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37C6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0B48703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6682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11D7003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FA8E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3F70645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71C9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4</w:t>
            </w:r>
          </w:p>
          <w:p w14:paraId="52A024F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80C3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03B8D7E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F3E1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463DC04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698B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7A1EA44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0861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3775F66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AAE8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486341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9B91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2D8E738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4045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48589F0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9CCA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608DC95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2B75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5DEFAA0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A448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7802D5A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BBB9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65E7773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7BD5C5D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36D7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B5A8C0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9B0D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DC1337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F570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19C33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2E68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631AE5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92FE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AF2F3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2643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BA42C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1A99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9F4982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E82E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B71F87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4FD4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D85CBA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1F83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7FB50D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8DDD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F43282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7DF4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1ED2D0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4A8D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  <w:p w14:paraId="792E881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7AC7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210A12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3576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23C8BB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7E28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A4993E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CF13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27ED06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ED2B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1B5BC1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ED9B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2F2FCE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CDEF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A629AA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3A1E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8F60AD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A5BE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274948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37A5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12" w:type="dxa"/>
          </w:tcPr>
          <w:p w14:paraId="5229B13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314-RECTMPPLSFRAKDGC-329</w:t>
            </w:r>
          </w:p>
          <w:p w14:paraId="2480D28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8E0A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-ENGIQLTVVVGSVKNP-96</w:t>
            </w:r>
          </w:p>
          <w:p w14:paraId="3E6E4FB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3ECA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48-AGPLSHHNTREGYRTQ-263</w:t>
            </w:r>
          </w:p>
          <w:p w14:paraId="30C9A03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48C5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-KETRCGTGVFVYNDVE-26</w:t>
            </w:r>
          </w:p>
          <w:p w14:paraId="2958B31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DAFF6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0-YRTQVKGPWHSEELEI-275</w:t>
            </w:r>
          </w:p>
          <w:p w14:paraId="4E85C76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D40575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9-HTLWTDGVEESDLIIP-244</w:t>
            </w:r>
          </w:p>
          <w:p w14:paraId="2864A8E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8AFCA2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7-HRAWNSFLVEDHGFGV-162</w:t>
            </w:r>
          </w:p>
          <w:p w14:paraId="4AEA40A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7BE6F3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-VGSVKNPMWRGPQRLP-105</w:t>
            </w:r>
          </w:p>
          <w:p w14:paraId="7FBDDEE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21C63A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-YNDVEAWRDRYKYHPD-37</w:t>
            </w:r>
          </w:p>
          <w:p w14:paraId="06272E7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282E8BA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3-AVHSDLGYWIESEKND-208</w:t>
            </w:r>
          </w:p>
          <w:p w14:paraId="1CB0929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CF537B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-AIKGKEAVHSDLGYWI-202</w:t>
            </w:r>
          </w:p>
          <w:p w14:paraId="26669D6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9B0536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1-YGMEIRPRKEPESNLV-346</w:t>
            </w:r>
          </w:p>
          <w:p w14:paraId="0C7D577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F92168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5-GRVIEEWCCRECTMPP-320</w:t>
            </w:r>
          </w:p>
          <w:p w14:paraId="6277E54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2CA3CEA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121-SYFVKAAKTNNSFVVD-136</w:t>
            </w:r>
          </w:p>
          <w:p w14:paraId="233AB74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E96E36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4-GWKAWGKSYFVKAAKT-129</w:t>
            </w:r>
          </w:p>
          <w:p w14:paraId="1D9DFB5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br/>
              <w:t>298-LRSTTASGRVIEEWCC-313</w:t>
            </w:r>
          </w:p>
          <w:p w14:paraId="50C0498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1320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-IESEKNDTWRLKRAHL-217</w:t>
            </w:r>
          </w:p>
          <w:p w14:paraId="2379380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br/>
              <w:t>138-DTLKECPLKHRAWNSF-153</w:t>
            </w:r>
          </w:p>
          <w:p w14:paraId="7C66ECD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993F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-DRYKYHPDSPRRLAAA-45</w:t>
            </w:r>
          </w:p>
          <w:p w14:paraId="05CED8E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B64E6A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5-VHVEETCGTRGPSLRS-300</w:t>
            </w:r>
          </w:p>
          <w:p w14:paraId="18F12D0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758F40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1-PAVIGTAIKGKEAVHS-196</w:t>
            </w:r>
          </w:p>
          <w:p w14:paraId="2A95A66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A1C8CD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-ICGISSVSRMENIMWR-69</w:t>
            </w:r>
          </w:p>
          <w:p w14:paraId="4452DC8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9E3267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KQAWEDGICGISSVSR-62</w:t>
            </w:r>
          </w:p>
          <w:p w14:paraId="5A48AED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168BD6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0-KVREDYSLECDPAVIG-185</w:t>
            </w:r>
          </w:p>
          <w:p w14:paraId="1A3815C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br/>
              <w:t>235-GVEESDLIIPKSLAGP-250</w:t>
            </w:r>
          </w:p>
          <w:p w14:paraId="74A9487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CF14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5-AHLIEAKACEWPKSHT-230</w:t>
            </w:r>
          </w:p>
          <w:p w14:paraId="2BD08BD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7A92155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9A11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4E9C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8967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831F92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4</w:t>
            </w:r>
          </w:p>
          <w:p w14:paraId="7030FCE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3F82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034955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2E16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029E3DB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203F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474E47C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4D7E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1D7CA1E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CBA1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6D5CF38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6773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0747C98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C00E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2F8AD61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2F63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2FED2E2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00CE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37CB83A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6B56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6BE9DD1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305A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0B8BE8B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AF47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4F325AF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8A3B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5</w:t>
            </w:r>
          </w:p>
          <w:p w14:paraId="670DE2E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7551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6C185FF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7912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4EF8650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7972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177D969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620C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2E234B0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321B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62323EB4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C609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631B16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0B47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3DC8C5A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2570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23E1817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03E2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5ECCE6B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BA2B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3A5E351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6F7A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30F70AF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CB55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48" w:type="dxa"/>
          </w:tcPr>
          <w:p w14:paraId="3576B8D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269E7E0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4BB0A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2983DD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8EDF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1F0C6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BB12B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A38B21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4CC4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4EED62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98B3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27FF93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9245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43607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886A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6B385C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FB82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BE76A22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F714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0940E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BB9C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4E2FBA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D393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BE9D7D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B191E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5CF79F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6484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  <w:p w14:paraId="218EAB7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4195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A5D122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DF2E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3AB68A0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96F2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D8A31BC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3023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D97E63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8CD9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AA2DC8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2673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26E190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2BA91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D7C402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57B65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74BB51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0418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38E94A8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9EF36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C8ABFF7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315EF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59D5C4D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AADB9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6174B13" w14:textId="77777777" w:rsidR="00443BEC" w:rsidRPr="00D83C88" w:rsidRDefault="00443BEC" w:rsidP="00443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4AEA3F2B" w14:textId="23959161" w:rsidR="00443BEC" w:rsidRDefault="006D16C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ZIKV_RAJ: Left and ZIKV_MAH: Right</w:t>
      </w:r>
    </w:p>
    <w:p w14:paraId="13046748" w14:textId="77777777" w:rsidR="00443BEC" w:rsidRDefault="00443BEC"/>
    <w:sectPr w:rsidR="00443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87"/>
    <w:rsid w:val="000B78AE"/>
    <w:rsid w:val="00423B55"/>
    <w:rsid w:val="00443BEC"/>
    <w:rsid w:val="00457AC8"/>
    <w:rsid w:val="00610AC2"/>
    <w:rsid w:val="00633853"/>
    <w:rsid w:val="006D16CE"/>
    <w:rsid w:val="00B81626"/>
    <w:rsid w:val="00C22F77"/>
    <w:rsid w:val="00E75CA9"/>
    <w:rsid w:val="00ED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9C0EF"/>
  <w15:chartTrackingRefBased/>
  <w15:docId w15:val="{1210078F-180A-44C7-896D-015A7FE5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EC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1746</Characters>
  <Application>Microsoft Office Word</Application>
  <DocSecurity>4</DocSecurity>
  <Lines>249</Lines>
  <Paragraphs>101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1:00Z</dcterms:created>
  <dcterms:modified xsi:type="dcterms:W3CDTF">2024-11-24T13:11:00Z</dcterms:modified>
</cp:coreProperties>
</file>